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13C5E7" w14:textId="77777777" w:rsidR="00A111DC" w:rsidRDefault="00A111DC" w:rsidP="00A111DC">
      <w:r>
        <w:rPr>
          <w:noProof/>
        </w:rPr>
        <w:drawing>
          <wp:inline distT="0" distB="0" distL="0" distR="0" wp14:anchorId="0E59740A" wp14:editId="18C56BDE">
            <wp:extent cx="5941462" cy="1444557"/>
            <wp:effectExtent l="0" t="0" r="254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45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9C0430" w14:textId="32B3ED02" w:rsidR="00A111DC" w:rsidRPr="00D73DC6" w:rsidRDefault="00A111DC" w:rsidP="00A111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7</w:t>
      </w:r>
      <w:r w:rsidR="007631F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Fig.</w:t>
      </w:r>
      <w:r w:rsidRPr="00D73DC6">
        <w:rPr>
          <w:rFonts w:ascii="Times New Roman" w:hAnsi="Times New Roman" w:cs="Times New Roman"/>
          <w:b/>
        </w:rPr>
        <w:t xml:space="preserve"> </w:t>
      </w:r>
      <w:r w:rsidRPr="00D73DC6">
        <w:rPr>
          <w:rFonts w:ascii="Times New Roman" w:hAnsi="Times New Roman" w:cs="Times New Roman"/>
        </w:rPr>
        <w:t>Forest plot: Comparison of HIVST versus standard of HIV testing services; outcome: HIV positivity.  The RR and horizontal lines represent the 95% CI in fixed-effect model.</w:t>
      </w:r>
    </w:p>
    <w:p w14:paraId="20C7480F" w14:textId="77777777" w:rsidR="00522DCF" w:rsidRDefault="00522DCF"/>
    <w:sectPr w:rsidR="00522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1DC"/>
    <w:rsid w:val="00522DCF"/>
    <w:rsid w:val="007135CE"/>
    <w:rsid w:val="007631FC"/>
    <w:rsid w:val="00A111DC"/>
    <w:rsid w:val="00B53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8129E"/>
  <w15:chartTrackingRefBased/>
  <w15:docId w15:val="{252D2A30-E7EB-4254-BB62-2082AB578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31</cp:lastModifiedBy>
  <cp:revision>2</cp:revision>
  <dcterms:created xsi:type="dcterms:W3CDTF">2021-01-07T13:06:00Z</dcterms:created>
  <dcterms:modified xsi:type="dcterms:W3CDTF">2021-01-15T04:44:00Z</dcterms:modified>
</cp:coreProperties>
</file>